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5811"/>
      </w:tblGrid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530" w:leader="none"/>
              </w:tabs>
              <w:spacing w:lineRule="auto" w:line="360" w:before="0" w:after="0"/>
              <w:ind w:left="191" w:hanging="191"/>
              <w:rPr>
                <w:rFonts w:ascii="Arial" w:hAnsi="Arial" w:cs="Arial"/>
                <w:b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  <w:lang w:eastAsia="en-AU"/>
              </w:rPr>
              <w:t>Studies</w:t>
            </w:r>
          </w:p>
        </w:tc>
        <w:tc>
          <w:tcPr>
            <w:tcW w:w="5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b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  <w:lang w:eastAsia="en-AU"/>
              </w:rPr>
              <w:t>Reason for exclusion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Amundsen et al. 2000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Cho et al. 2007</w:t>
            </w:r>
          </w:p>
        </w:tc>
        <w:tc>
          <w:tcPr>
            <w:tcW w:w="58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Fu et al. 2008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opulation included congenital stenosis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Galiano et al. 2005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Observational study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Greenman 2006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Case series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Gunzburg et al. 2003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opulation included congenital stenosis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Haro et al. 2008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formal diagnosis of stenosis for included subjects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Hatta et al. 2009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Inconsistent follow-up period between subjects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Jansson et al. 2009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/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Jayaroa &amp; Chin 2010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etrospective study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Kim et al. 2007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etrospective study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Kleinstuck et al. 2009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Mariconda et al. 2002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McGregor &amp; Hughes 2002a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opulation included foraminal stenosi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McGregor &amp; Hughes 2002b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opulation included foarminal stenosi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Murphy et al. 2006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opulation included foraminal stenosi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g et al. 2007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opulation included spondylolisthesi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Orpen et al. 2010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/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ecording outcomes &gt;2 year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aker et al. 2005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ao et al. 2009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Inconsistent follow-up period between subject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szCs w:val="22"/>
                <w:lang w:eastAsia="en-AU"/>
              </w:rPr>
            </w:pPr>
            <w:r>
              <w:rPr>
                <w:rFonts w:cs="Arial" w:ascii="Arial" w:hAnsi="Arial"/>
                <w:szCs w:val="22"/>
                <w:lang w:eastAsia="en-AU"/>
              </w:rPr>
              <w:t>Papavero et al. 2009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ampersaud et al. 2008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osen et al. 2007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etrospective study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chillberg &amp; Nystrom 2000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habat et al. 2007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habat et al. 2008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/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ecording outcomes &gt;2 year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inikallio et al. 2006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urgical details not specified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inikallio et al. 2007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urgical details not specified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inikallio et al. 2009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urgical details not specified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inikallio et al. 2010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urgical details not specified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irvanci et al. 2008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etrospective study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Spratt et al. 2004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Observational study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Tenhula et al. 2000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/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ecording outcomes &gt;2 year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Waikakul &amp; Waikakul 2000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Language other than English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Westergaard et al. 2009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Observational study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Whitman et al. 2003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Case serie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Wilby et al. 2006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opulation included spondylolisthesi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Willen et al. 2008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Observational study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Wu et al. 2003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Language other than English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Yagi et al. 2009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Yaksi et al. 2007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highlight w:val="yellow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No valid patient reported functional outcome measur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Yamashita et al. 2006</w:t>
            </w:r>
          </w:p>
        </w:tc>
        <w:tc>
          <w:tcPr>
            <w:tcW w:w="581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/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Recording outcomes &gt;2 year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91" w:hanging="191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Yukawa et al. 2002</w:t>
            </w:r>
          </w:p>
        </w:tc>
        <w:tc>
          <w:tcPr>
            <w:tcW w:w="58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6" w:hanging="176"/>
              <w:rPr>
                <w:rFonts w:ascii="Arial" w:hAnsi="Arial" w:cs="Arial"/>
                <w:color w:val="000000"/>
                <w:szCs w:val="22"/>
                <w:lang w:eastAsia="en-AU"/>
              </w:rPr>
            </w:pPr>
            <w:r>
              <w:rPr>
                <w:rFonts w:cs="Arial" w:ascii="Arial" w:hAnsi="Arial"/>
                <w:color w:val="000000"/>
                <w:szCs w:val="22"/>
                <w:lang w:eastAsia="en-AU"/>
              </w:rPr>
              <w:t>Population included spondylolisthesis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References</w:t>
      </w:r>
    </w:p>
    <w:p>
      <w:pPr>
        <w:pStyle w:val="ListParagraph"/>
        <w:numPr>
          <w:ilvl w:val="0"/>
          <w:numId w:val="2"/>
        </w:numPr>
        <w:spacing w:lineRule="auto" w:line="480" w:before="0" w:after="0"/>
        <w:ind w:left="426" w:hanging="36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bookmarkStart w:id="12" w:name="_ENREF_12"/>
      <w:bookmarkStart w:id="13" w:name="_ENREF_11"/>
      <w:bookmarkStart w:id="14" w:name="_ENREF_10"/>
      <w:bookmarkStart w:id="15" w:name="_ENREF_9"/>
      <w:bookmarkStart w:id="16" w:name="_ENREF_8"/>
      <w:bookmarkStart w:id="17" w:name="_ENREF_7"/>
      <w:bookmarkStart w:id="18" w:name="_ENREF_6"/>
      <w:bookmarkStart w:id="19" w:name="_ENREF_5"/>
      <w:bookmarkStart w:id="20" w:name="_ENREF_4"/>
      <w:bookmarkStart w:id="21" w:name="_ENREF_3"/>
      <w:bookmarkStart w:id="22" w:name="_ENREF_2"/>
      <w:bookmarkStart w:id="23" w:name="_ENREF_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8:56:00Z</dcterms:created>
  <dc:creator>Joseph Orlando</dc:creator>
  <dc:description/>
  <dc:language>en-US</dc:language>
  <cp:lastModifiedBy>Joseph Orlando</cp:lastModifiedBy>
  <dcterms:modified xsi:type="dcterms:W3CDTF">2011-12-08T08:56:00Z</dcterms:modified>
  <cp:revision>2</cp:revision>
  <dc:subject/>
  <dc:title/>
</cp:coreProperties>
</file>